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3680"/>
        <w:gridCol w:w="1620"/>
        <w:gridCol w:w="1440"/>
        <w:gridCol w:w="1530"/>
        <w:gridCol w:w="1440"/>
        <w:gridCol w:w="1620"/>
        <w:gridCol w:w="13"/>
        <w:gridCol w:w="1607"/>
      </w:tblGrid>
      <w:tr w:rsidR="0010345C" w:rsidRPr="002B4510" w14:paraId="47A217EB" w14:textId="77777777" w:rsidTr="002F57ED">
        <w:trPr>
          <w:trHeight w:val="70"/>
        </w:trPr>
        <w:tc>
          <w:tcPr>
            <w:tcW w:w="1295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7B7E1E" w14:textId="0D81FBD5" w:rsidR="0010345C" w:rsidRPr="00DB6C92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5A4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Symptoms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e</w:t>
            </w:r>
            <w:r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han 1 year follow-up duration</w:t>
            </w:r>
          </w:p>
        </w:tc>
      </w:tr>
      <w:tr w:rsidR="0010345C" w:rsidRPr="002B4510" w14:paraId="62216D7D" w14:textId="77777777" w:rsidTr="009A6479">
        <w:trPr>
          <w:trHeight w:val="348"/>
        </w:trPr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C761A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9438" w14:textId="77777777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FAD6" w14:textId="77777777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00E36B" w14:textId="77777777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10345C" w:rsidRPr="002B4510" w14:paraId="7E0C65D8" w14:textId="77777777" w:rsidTr="009A6479">
        <w:trPr>
          <w:trHeight w:val="36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24AA6" w14:textId="77777777" w:rsidR="0010345C" w:rsidRPr="00DB6C92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8DE9" w14:textId="77777777" w:rsidR="0010345C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2E9EE1B0" w14:textId="257A02F6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="00396D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DFB3" w14:textId="77777777" w:rsidR="0010345C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D46A9CD" w14:textId="3766873B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39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D3CB" w14:textId="77777777" w:rsidR="0010345C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1A86070A" w14:textId="5BD8E62A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39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BA84" w14:textId="77777777" w:rsidR="0010345C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9A8100E" w14:textId="0ABCFA35" w:rsidR="0010345C" w:rsidRPr="002B4510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396D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A21C" w14:textId="77777777" w:rsidR="0010345C" w:rsidRPr="00C76544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VS Moderat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C86A" w14:textId="77777777" w:rsidR="0010345C" w:rsidRPr="00061BE3" w:rsidRDefault="0010345C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 VS Moderate</w:t>
            </w:r>
          </w:p>
        </w:tc>
      </w:tr>
      <w:tr w:rsidR="0010345C" w:rsidRPr="002B4510" w14:paraId="2FDD6CAA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BF96B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f the following sympto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C51B8" w14:textId="35205429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7BD23" w14:textId="6C149B36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FB184" w14:textId="22419095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11EF" w14:textId="41507822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ED6C4" w14:textId="2330D712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71E7FB" w14:textId="0A7E0DAE" w:rsidR="0010345C" w:rsidRPr="002B4510" w:rsidRDefault="00396D6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2497F17E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7F7C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 fatig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AE0F" w14:textId="0765BBDA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A457A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3</w:t>
            </w:r>
            <w:r w:rsidR="005A457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5A457A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5A457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B5283" w14:textId="1E13932F" w:rsidR="0010345C" w:rsidRPr="002B4510" w:rsidRDefault="005A457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935FE" w14:textId="4884BBEB" w:rsidR="0010345C" w:rsidRPr="002B4510" w:rsidRDefault="005A457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93947" w14:textId="60DFEE9D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A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5A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</w:t>
            </w:r>
            <w:r w:rsidR="005A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10C4" w14:textId="24E5456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A45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</w:t>
            </w:r>
            <w:r w:rsidR="00F03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F03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0AFCFB" w14:textId="157293C1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7EC3F169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2D1C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7902B" w14:textId="5919F021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AB59" w14:textId="147F664D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3420" w14:textId="080C4CCB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6B58" w14:textId="243E5D16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2DFE5" w14:textId="51654BB7" w:rsidR="0010345C" w:rsidRPr="00B7605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F03C66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 (</w:t>
            </w:r>
            <w:r w:rsidR="00F03C66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F03C66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-</w:t>
            </w:r>
            <w:r w:rsidR="00F03C66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F03C66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A40E43" w14:textId="5C4B80B5" w:rsidR="0010345C" w:rsidRPr="002B4510" w:rsidRDefault="00F03C6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6FFA529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13784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B8BDC" w14:textId="6672091D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66F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00C66FD5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C66FD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66FD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146A5" w14:textId="4B825E1D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00BF9" w14:textId="135D537D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815BD" w14:textId="0047C5A5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6DC09" w14:textId="7C85ED58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42016" w14:textId="5762520B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6AEA1CD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066F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3C9C8" w14:textId="4F0AB622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0E86F" w14:textId="08D0DC81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197A7" w14:textId="1057FE92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3DDC0" w14:textId="62A1FEE7" w:rsidR="0010345C" w:rsidRPr="002B4510" w:rsidRDefault="00C66FD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EE0CB" w14:textId="512EB95E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B2C7F9" w14:textId="379C2F6D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66F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77A29459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22989" w14:textId="77777777" w:rsidR="0010345C" w:rsidRPr="004F3D5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grade f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05479" w14:textId="7A47930F" w:rsidR="0010345C" w:rsidRPr="002B4510" w:rsidRDefault="009A647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5686A" w14:textId="212FCFD8" w:rsidR="0010345C" w:rsidRPr="002B4510" w:rsidRDefault="009A647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3AF21" w14:textId="770F7707" w:rsidR="0010345C" w:rsidRPr="002B4510" w:rsidRDefault="009A647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27250" w14:textId="545F7329" w:rsidR="0010345C" w:rsidRPr="002B4510" w:rsidRDefault="009A647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81B23" w14:textId="630ECBDA" w:rsidR="0010345C" w:rsidRPr="002B4510" w:rsidRDefault="009A647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A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9A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9A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41F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6</w:t>
            </w:r>
            <w:r w:rsidRPr="009A64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5F0C4" w14:textId="2BF9AFB3" w:rsidR="0010345C" w:rsidRPr="002B4510" w:rsidRDefault="00B60CD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345C" w:rsidRPr="002B4510" w14:paraId="55866090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11FE" w14:textId="77777777" w:rsidR="0010345C" w:rsidRPr="004F3D5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3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grade f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91A43" w14:textId="4EC52C07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3FC7" w14:textId="1AF00DB7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87B0D" w14:textId="33C615C4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57FB0" w14:textId="55E59F6D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02DDF" w14:textId="6D07305E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CA0EC" w14:textId="59F34F59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3C15777D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648F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5792D" w14:textId="2DEDECF8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661CE" w14:textId="6F9C59B8" w:rsidR="0010345C" w:rsidRPr="002B4510" w:rsidRDefault="00941F91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E6FE" w14:textId="6A8015A9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458DD" w14:textId="63B6981E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21824" w14:textId="37B733A0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D4C850" w14:textId="5C607408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09D0FD1D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B966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6405D" w14:textId="3183EF15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02679" w14:textId="5A01A7F8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0BF02" w14:textId="7ADAE357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7B68" w14:textId="146ED3F0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709CA" w14:textId="399EF793" w:rsidR="0010345C" w:rsidRPr="002B4510" w:rsidRDefault="003D6C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2F6F62" w14:textId="5F63E3D6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D6C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FF4CC44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F46A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ble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F46CC" w14:textId="063EE8A3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</w:t>
            </w:r>
            <w:r w:rsidR="003D6CB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 w:rsidR="00962D2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962D2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962D2A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BD41B" w14:textId="504C6148" w:rsidR="0010345C" w:rsidRPr="002B4510" w:rsidRDefault="00962D2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DB09" w14:textId="592920E9" w:rsidR="0010345C" w:rsidRPr="002B4510" w:rsidRDefault="00962D2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3D032" w14:textId="5E8366A0" w:rsidR="0010345C" w:rsidRPr="002B4510" w:rsidRDefault="00962D2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6E588" w14:textId="35A5A1C9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60644E" w14:textId="01838962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D81C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2CBFD79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D34EE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5B6A" w14:textId="7860F66F" w:rsidR="0010345C" w:rsidRPr="002B451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3B9E3" w14:textId="058B0C61" w:rsidR="0010345C" w:rsidRPr="002B451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2523" w14:textId="25A51F5C" w:rsidR="0010345C" w:rsidRPr="002B451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8A4E" w14:textId="4FC0C466" w:rsidR="0010345C" w:rsidRPr="002B451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69CF6" w14:textId="6DD8C7D7" w:rsidR="0010345C" w:rsidRPr="00B7605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(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5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1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08647" w14:textId="51385D51" w:rsidR="0010345C" w:rsidRPr="00B76050" w:rsidRDefault="00D81C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6941C2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6941C2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6941C2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6941C2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1D689FC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80730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89C6D" w14:textId="3D806FEE" w:rsidR="0010345C" w:rsidRPr="002B451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335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5A8DC" w14:textId="0B68D4A9" w:rsidR="0010345C" w:rsidRPr="002B451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E0A7" w14:textId="05FD469B" w:rsidR="0010345C" w:rsidRPr="002B451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66A9E" w14:textId="0653A397" w:rsidR="0010345C" w:rsidRPr="002B451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044B" w14:textId="01CB4174" w:rsidR="0010345C" w:rsidRPr="002B451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E2835E" w14:textId="2182D9B1" w:rsidR="0010345C" w:rsidRPr="00B76050" w:rsidRDefault="006941C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17EDDDD3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6468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0DE24" w14:textId="231CE8AA" w:rsidR="0010345C" w:rsidRPr="002B4510" w:rsidRDefault="00B66CA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17223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1722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70EB9" w14:textId="26B31C5B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CD4F4" w14:textId="6CA39376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27752" w14:textId="556BE07F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8672B" w14:textId="5B79A1D9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AC96B" w14:textId="1E3BF54A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41D6E0C6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93DD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C3F34" w14:textId="5D408436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4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19763" w14:textId="7BC530C3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8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9A793" w14:textId="10BFA0D5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EA0ED" w14:textId="2903FC8D" w:rsidR="0010345C" w:rsidRPr="002B4510" w:rsidRDefault="0061722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05480" w14:textId="5548035E" w:rsidR="0010345C" w:rsidRPr="002B4510" w:rsidRDefault="00E7049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269960" w14:textId="6700BD49" w:rsidR="0010345C" w:rsidRPr="00B76050" w:rsidRDefault="00E7049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E51CF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="000E51CF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0E51CF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  <w:r w:rsidR="0010345C" w:rsidRPr="00B76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A6479" w:rsidRPr="002B4510" w14:paraId="610BA418" w14:textId="77777777" w:rsidTr="009A6479">
        <w:trPr>
          <w:trHeight w:val="27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9F128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s mood Anxiety/De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57495" w14:textId="16A99983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64514" w14:textId="63219FD3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4FF03" w14:textId="6D542920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7DB8C" w14:textId="228B8675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E7250" w14:textId="51329486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E4227C" w14:textId="2D6ABB85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01B1E475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31DA3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C5CB" w14:textId="1806920F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6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4AC79" w14:textId="13427085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992D9" w14:textId="71CED4C0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 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35019" w14:textId="11B8F155" w:rsidR="0010345C" w:rsidRPr="002B4510" w:rsidRDefault="00F740E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8A93" w14:textId="33454259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B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B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4B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B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550BC8" w14:textId="36B12385" w:rsidR="0010345C" w:rsidRPr="002B4510" w:rsidRDefault="004B4A28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00CAB828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0617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72EE" w14:textId="3ABFCDD0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9E563" w14:textId="75D0C7B0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DF7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1C108" w14:textId="089BFFF5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4757" w14:textId="1F188E1A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</w:t>
            </w:r>
            <w:r w:rsidR="00DF7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8C31F" w14:textId="2121779E" w:rsidR="0010345C" w:rsidRPr="002B4510" w:rsidRDefault="00B60CD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27978" w14:textId="5A5657E4" w:rsidR="0010345C" w:rsidRPr="002B4510" w:rsidRDefault="00B60CD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0345C" w:rsidRPr="002B4510" w14:paraId="659EA1F3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758C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tas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583B5" w14:textId="3F97A2B2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A81E9" w14:textId="521028C6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823C" w14:textId="7DADB523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F39A7" w14:textId="49330B41" w:rsidR="0010345C" w:rsidRPr="002B4510" w:rsidRDefault="00DF7E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366E7" w14:textId="76A94F78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F7E56" w14:textId="72FA8774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2179D827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D919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sme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0442F" w14:textId="69754792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4B070" w14:textId="5CCFC6DA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1B212" w14:textId="75E78E36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94045" w14:textId="46F898AD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367EB" w14:textId="09FA3D7F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365579" w14:textId="7383376E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36CA5B8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17CC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BDFD4" w14:textId="639DF518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67F03" w14:textId="1E3CA510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7C5F" w14:textId="0C65DF83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6F9BE" w14:textId="06CD4E6F" w:rsidR="0010345C" w:rsidRPr="002B4510" w:rsidRDefault="000C5EC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7AE76" w14:textId="18543A5C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CD24E" w14:textId="7149DC84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0C5E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7E2AA211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6433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6E8FE" w14:textId="215F1BBF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54AC3" w14:textId="4497F2BA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209A8" w14:textId="2202F725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964AC" w14:textId="6482C2BB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7F0E0" w14:textId="32886E0D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E0ABC7" w14:textId="584562AB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E78CC0E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6FE5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978A3" w14:textId="209AC97B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D3E4" w14:textId="70336D5C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EA107" w14:textId="6337EBD7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46328" w14:textId="557D4EF0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CD8A9" w14:textId="508A547A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60B126" w14:textId="7D96782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654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2465EE9F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1957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F9F1" w14:textId="4B10509F" w:rsidR="0010345C" w:rsidRPr="002B4510" w:rsidRDefault="00C6544B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7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AF5849">
              <w:rPr>
                <w:rFonts w:ascii="Times New Roman" w:eastAsia="Times New Roman" w:hAnsi="Times New Roman" w:cs="Times New Roman"/>
                <w:sz w:val="20"/>
                <w:szCs w:val="20"/>
              </w:rPr>
              <w:t>67.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A7C81" w14:textId="4CE2B1E9" w:rsidR="0010345C" w:rsidRPr="002B4510" w:rsidRDefault="00AF584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70E32" w14:textId="6ED74E47" w:rsidR="0010345C" w:rsidRPr="002B4510" w:rsidRDefault="00AF584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869E3" w14:textId="13D4EAFE" w:rsidR="0010345C" w:rsidRPr="002B4510" w:rsidRDefault="00AF584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2D525" w14:textId="0AFA1FA6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7E8AC" w14:textId="267C493E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F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689DCEBB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FEF5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4FBDB" w14:textId="650716C4" w:rsidR="0010345C" w:rsidRPr="002B4510" w:rsidRDefault="004F3D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EEE55" w14:textId="478E115C" w:rsidR="0010345C" w:rsidRPr="002B4510" w:rsidRDefault="004F3D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9EA54" w14:textId="03166254" w:rsidR="0010345C" w:rsidRPr="002B4510" w:rsidRDefault="004F3D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5BE1" w14:textId="2C4EB946" w:rsidR="0010345C" w:rsidRPr="002B4510" w:rsidRDefault="004F3D50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48588" w14:textId="026FF125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4379A0" w14:textId="393AA6C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0345C" w:rsidRPr="002B4510" w14:paraId="75A6AE32" w14:textId="77777777" w:rsidTr="00253B7F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0D373" w14:textId="77777777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C8B63" w14:textId="3C9D3854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="0010345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C4009" w14:textId="2AD181A0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88C3" w14:textId="35C57F91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88578" w14:textId="255A757D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52442" w14:textId="1095581B" w:rsidR="0010345C" w:rsidRPr="002B4510" w:rsidRDefault="00202E7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1034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CE5BF" w14:textId="17E92BBF" w:rsidR="0010345C" w:rsidRPr="002B4510" w:rsidRDefault="0010345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02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53B7F" w:rsidRPr="002B4510" w14:paraId="2B509803" w14:textId="77777777" w:rsidTr="00253B7F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DF7E97" w14:textId="07657415" w:rsidR="00253B7F" w:rsidRPr="002B4510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MRC</w:t>
            </w:r>
            <w:proofErr w:type="spellEnd"/>
            <w:r w:rsidRPr="0025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820ED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F52C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60FE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2B91A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40990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1FC18A" w14:textId="7777777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3B7F" w:rsidRPr="002B4510" w14:paraId="71F5F5B1" w14:textId="77777777" w:rsidTr="009A6479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D59DE" w14:textId="5A22FF0D" w:rsidR="00253B7F" w:rsidRPr="002B4510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7E46" w14:textId="1313EF2E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  <w:r w:rsidR="00970AE2">
              <w:rPr>
                <w:rFonts w:ascii="Times New Roman" w:eastAsia="Times New Roman" w:hAnsi="Times New Roman" w:cs="Times New Roman"/>
                <w:sz w:val="20"/>
                <w:szCs w:val="20"/>
              </w:rPr>
              <w:t>/190</w:t>
            </w:r>
            <w:r w:rsidRPr="00683F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8</w:t>
            </w:r>
            <w:r w:rsidRPr="00683F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24176" w14:textId="32FC3BAA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970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1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61346" w14:textId="3BBDBCDD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970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80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E423E" w14:textId="2C91C167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970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69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007E2" w14:textId="2B16DFCC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-</w:t>
            </w:r>
            <w:r w:rsidRPr="00253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B4E42" w14:textId="311B0E44" w:rsidR="00253B7F" w:rsidRDefault="00253B7F" w:rsidP="00253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 2.91</w:t>
            </w: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9744B18" w14:textId="77777777" w:rsidR="00444CDF" w:rsidRDefault="00000000"/>
    <w:sectPr w:rsidR="00444CDF" w:rsidSect="001034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45C"/>
    <w:rsid w:val="000C5ECF"/>
    <w:rsid w:val="000E51CF"/>
    <w:rsid w:val="0010345C"/>
    <w:rsid w:val="00202E77"/>
    <w:rsid w:val="00253B7F"/>
    <w:rsid w:val="002E7482"/>
    <w:rsid w:val="00396D63"/>
    <w:rsid w:val="003D6CB5"/>
    <w:rsid w:val="00403601"/>
    <w:rsid w:val="004B4A28"/>
    <w:rsid w:val="004F3D50"/>
    <w:rsid w:val="005A457A"/>
    <w:rsid w:val="00617223"/>
    <w:rsid w:val="006941C2"/>
    <w:rsid w:val="00941F91"/>
    <w:rsid w:val="00962D2A"/>
    <w:rsid w:val="00970AE2"/>
    <w:rsid w:val="009A6479"/>
    <w:rsid w:val="00AF5849"/>
    <w:rsid w:val="00B60CDF"/>
    <w:rsid w:val="00B66CA4"/>
    <w:rsid w:val="00B76050"/>
    <w:rsid w:val="00C6544B"/>
    <w:rsid w:val="00C66FD5"/>
    <w:rsid w:val="00D81C50"/>
    <w:rsid w:val="00DE36D4"/>
    <w:rsid w:val="00DF7E0A"/>
    <w:rsid w:val="00E70490"/>
    <w:rsid w:val="00F03C66"/>
    <w:rsid w:val="00F7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E93CF"/>
  <w15:chartTrackingRefBased/>
  <w15:docId w15:val="{45C95EBE-8997-48E4-9E99-B2C5C01C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Karasneh</dc:creator>
  <cp:keywords/>
  <dc:description/>
  <cp:lastModifiedBy>Reema Karasneh</cp:lastModifiedBy>
  <cp:revision>3</cp:revision>
  <dcterms:created xsi:type="dcterms:W3CDTF">2022-09-20T16:53:00Z</dcterms:created>
  <dcterms:modified xsi:type="dcterms:W3CDTF">2022-09-24T10:36:00Z</dcterms:modified>
</cp:coreProperties>
</file>